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3EE60" w14:textId="77777777" w:rsidR="00BD49E3" w:rsidRDefault="00BD49E3" w:rsidP="00BD49E3">
      <w:pPr>
        <w:rPr>
          <w:b/>
          <w:u w:val="single"/>
        </w:rPr>
      </w:pPr>
      <w:r>
        <w:rPr>
          <w:b/>
          <w:u w:val="single"/>
        </w:rPr>
        <w:t>Supplement 6: POST SIMULATION STAKEHOLDER FEEDBACK INTERVIEW</w:t>
      </w:r>
    </w:p>
    <w:p w14:paraId="0B6C9DD0" w14:textId="77777777" w:rsidR="00BD49E3" w:rsidRDefault="00BD49E3" w:rsidP="00BD49E3">
      <w:r>
        <w:t>Section 1: Introduction</w:t>
      </w:r>
    </w:p>
    <w:p w14:paraId="60EEEC3C" w14:textId="77777777" w:rsidR="00BD49E3" w:rsidRDefault="00BD49E3" w:rsidP="00BD49E3"/>
    <w:p w14:paraId="48E99210" w14:textId="77777777" w:rsidR="00BD49E3" w:rsidRDefault="00BD49E3" w:rsidP="00BD49E3">
      <w:r>
        <w:t>1. Introduce the interviewer/facilitator</w:t>
      </w:r>
    </w:p>
    <w:p w14:paraId="4395489A" w14:textId="77777777" w:rsidR="00BD49E3" w:rsidRDefault="00BD49E3" w:rsidP="00BD49E3">
      <w:r>
        <w:t>2. Thank the participant for participating</w:t>
      </w:r>
    </w:p>
    <w:p w14:paraId="510F1F26" w14:textId="77777777" w:rsidR="00BD49E3" w:rsidRDefault="00BD49E3" w:rsidP="00BD49E3">
      <w:r>
        <w:t>3. Check participant’s audio and video are working</w:t>
      </w:r>
    </w:p>
    <w:p w14:paraId="4C2AE186" w14:textId="77777777" w:rsidR="00BD49E3" w:rsidRDefault="00BD49E3" w:rsidP="00BD49E3">
      <w:r>
        <w:t>4. Confirm they are happy for us to record</w:t>
      </w:r>
    </w:p>
    <w:p w14:paraId="241AC106" w14:textId="77777777" w:rsidR="00BD49E3" w:rsidRDefault="00BD49E3" w:rsidP="00BD49E3"/>
    <w:p w14:paraId="316BD9DF" w14:textId="77777777" w:rsidR="00BD49E3" w:rsidRDefault="00BD49E3" w:rsidP="00BD49E3">
      <w:r>
        <w:t>START RECORDING</w:t>
      </w:r>
    </w:p>
    <w:p w14:paraId="11921FEC" w14:textId="77777777" w:rsidR="00BD49E3" w:rsidRDefault="00BD49E3" w:rsidP="00BD49E3"/>
    <w:p w14:paraId="2DDF6765" w14:textId="77777777" w:rsidR="00BD49E3" w:rsidRDefault="00BD49E3" w:rsidP="00BD49E3">
      <w:r>
        <w:t>1. Reintroduce the interviewer/facilitator:  </w:t>
      </w:r>
    </w:p>
    <w:p w14:paraId="6E8E4C2E" w14:textId="77777777" w:rsidR="00BD49E3" w:rsidRDefault="00BD49E3" w:rsidP="00BD49E3">
      <w:r>
        <w:t>   - "Hi, I am ____, one of the facilitators for this research."</w:t>
      </w:r>
    </w:p>
    <w:p w14:paraId="640D6D48" w14:textId="77777777" w:rsidR="00BD49E3" w:rsidRDefault="00BD49E3" w:rsidP="00BD49E3">
      <w:r>
        <w:t>2. "Thank you for participating. Do you consent to the audio recording of your interview and using your pseudonymized quotes in research reports and publications?"</w:t>
      </w:r>
    </w:p>
    <w:p w14:paraId="722644A3" w14:textId="77777777" w:rsidR="00BD49E3" w:rsidRDefault="00BD49E3" w:rsidP="00BD49E3">
      <w:r>
        <w:t>3. Explain the interview’s purpose:  </w:t>
      </w:r>
    </w:p>
    <w:p w14:paraId="4124071E" w14:textId="77777777" w:rsidR="00BD49E3" w:rsidRDefault="00BD49E3" w:rsidP="00BD49E3">
      <w:r>
        <w:t>   - "This interview aims to understand your experiences following the simulation-based learning for acute diabetes. There are no right or wrong answers, and your insights are invaluable."</w:t>
      </w:r>
    </w:p>
    <w:p w14:paraId="1E31E4F0" w14:textId="77777777" w:rsidR="00BD49E3" w:rsidRDefault="00BD49E3" w:rsidP="00BD49E3">
      <w:r>
        <w:t>4. "I will guide the conversation with questions, but feel free to share additional thoughts or let me know if a question is not relevant."</w:t>
      </w:r>
    </w:p>
    <w:p w14:paraId="7B289942" w14:textId="77777777" w:rsidR="00BD49E3" w:rsidRDefault="00BD49E3" w:rsidP="00BD49E3">
      <w:r>
        <w:t>5. "You can pause the recording or leave the interview at any time."</w:t>
      </w:r>
    </w:p>
    <w:p w14:paraId="5F8C8384" w14:textId="77777777" w:rsidR="00BD49E3" w:rsidRDefault="00BD49E3" w:rsidP="00BD49E3">
      <w:r>
        <w:t>6. "If you have any questions about data handling, please refer to the participant information sheet or contact me directly."</w:t>
      </w:r>
    </w:p>
    <w:p w14:paraId="2C9E599D" w14:textId="77777777" w:rsidR="00BD49E3" w:rsidRDefault="00BD49E3" w:rsidP="00BD49E3"/>
    <w:p w14:paraId="51E09CC6" w14:textId="77777777" w:rsidR="00BD49E3" w:rsidRDefault="00BD49E3" w:rsidP="00BD49E3">
      <w:r>
        <w:t>Section 2: Background</w:t>
      </w:r>
    </w:p>
    <w:p w14:paraId="30EB2F5F" w14:textId="77777777" w:rsidR="00BD49E3" w:rsidRDefault="00BD49E3" w:rsidP="00BD49E3"/>
    <w:p w14:paraId="49852860" w14:textId="77777777" w:rsidR="00BD49E3" w:rsidRDefault="00BD49E3" w:rsidP="00BD49E3">
      <w:r>
        <w:t>1. Initial experience:</w:t>
      </w:r>
    </w:p>
    <w:p w14:paraId="146AD50D" w14:textId="77777777" w:rsidR="00BD49E3" w:rsidRDefault="00BD49E3" w:rsidP="00BD49E3">
      <w:r>
        <w:t>   - "Could you share your overall impressions of the SIMBA session on Acute Diabetes?"</w:t>
      </w:r>
    </w:p>
    <w:p w14:paraId="617C15F5" w14:textId="77777777" w:rsidR="00BD49E3" w:rsidRDefault="00BD49E3" w:rsidP="00BD49E3">
      <w:r>
        <w:t>   - "What were your expectations going into the session, and did it meet those?"</w:t>
      </w:r>
    </w:p>
    <w:p w14:paraId="706347B8" w14:textId="77777777" w:rsidR="00BD49E3" w:rsidRDefault="00BD49E3" w:rsidP="00BD49E3"/>
    <w:p w14:paraId="2BC35761" w14:textId="77777777" w:rsidR="00BD49E3" w:rsidRDefault="00BD49E3" w:rsidP="00BD49E3">
      <w:r>
        <w:t>2. Current training landscape:</w:t>
      </w:r>
    </w:p>
    <w:p w14:paraId="7FFBEF8A" w14:textId="77777777" w:rsidR="00BD49E3" w:rsidRDefault="00BD49E3" w:rsidP="00BD49E3">
      <w:r>
        <w:t>   - "In your opinion, how does simulation-based learning fit within current training models for healthcare professionals managing acute diabetes?"</w:t>
      </w:r>
      <w:r>
        <w:br/>
      </w:r>
    </w:p>
    <w:p w14:paraId="7F217006" w14:textId="77777777" w:rsidR="00BD49E3" w:rsidRDefault="00BD49E3" w:rsidP="00BD49E3">
      <w:r>
        <w:t>Section 3: Knowledge/Experiences</w:t>
      </w:r>
    </w:p>
    <w:p w14:paraId="40D38FCA" w14:textId="77777777" w:rsidR="00BD49E3" w:rsidRDefault="00BD49E3" w:rsidP="00BD49E3"/>
    <w:p w14:paraId="0F400ABB" w14:textId="77777777" w:rsidR="00BD49E3" w:rsidRDefault="00BD49E3" w:rsidP="00BD49E3">
      <w:r>
        <w:t>1. Realism and Alignment:</w:t>
      </w:r>
    </w:p>
    <w:p w14:paraId="26E87350" w14:textId="77777777" w:rsidR="00BD49E3" w:rsidRDefault="00BD49E3" w:rsidP="00BD49E3">
      <w:r>
        <w:t>   - "How well did the simulation align with real-life scenarios you’ve encountered in acute diabetes care?"</w:t>
      </w:r>
    </w:p>
    <w:p w14:paraId="3E9C9390" w14:textId="77777777" w:rsidR="00BD49E3" w:rsidRDefault="00BD49E3" w:rsidP="00BD49E3">
      <w:r>
        <w:t>   - "Was there any aspect of the simulation that you found particularly true to clinical practice?"</w:t>
      </w:r>
    </w:p>
    <w:p w14:paraId="17D5CA71" w14:textId="77777777" w:rsidR="00BD49E3" w:rsidRDefault="00BD49E3" w:rsidP="00BD49E3"/>
    <w:p w14:paraId="7FC3FD54" w14:textId="77777777" w:rsidR="00BD49E3" w:rsidRDefault="00BD49E3" w:rsidP="00BD49E3">
      <w:r>
        <w:t>2. Key strengths of the simulation:</w:t>
      </w:r>
    </w:p>
    <w:p w14:paraId="1CDA8D22" w14:textId="77777777" w:rsidR="00BD49E3" w:rsidRDefault="00BD49E3" w:rsidP="00BD49E3">
      <w:r>
        <w:t>   - "Which elements of the simulation did you find most beneficial for learning and clinical application?"</w:t>
      </w:r>
    </w:p>
    <w:p w14:paraId="0765105F" w14:textId="77777777" w:rsidR="00BD49E3" w:rsidRDefault="00BD49E3" w:rsidP="00BD49E3">
      <w:r>
        <w:t>   - "How do you think these strengths can positively influence diabetes care in practice?"</w:t>
      </w:r>
    </w:p>
    <w:p w14:paraId="4B31B6C5" w14:textId="77777777" w:rsidR="00BD49E3" w:rsidRDefault="00BD49E3" w:rsidP="00BD49E3"/>
    <w:p w14:paraId="4D3D8E7D" w14:textId="77777777" w:rsidR="00BD49E3" w:rsidRDefault="00BD49E3" w:rsidP="00BD49E3">
      <w:r>
        <w:lastRenderedPageBreak/>
        <w:t>3. Areas for improvement:</w:t>
      </w:r>
    </w:p>
    <w:p w14:paraId="4D9032F7" w14:textId="77777777" w:rsidR="00BD49E3" w:rsidRDefault="00BD49E3" w:rsidP="00BD49E3">
      <w:r>
        <w:t>   - "Are there areas of the simulation that could be enhanced to better prepare healthcare professionals for real-world acute diabetes management?"</w:t>
      </w:r>
    </w:p>
    <w:p w14:paraId="30001A9A" w14:textId="77777777" w:rsidR="00BD49E3" w:rsidRDefault="00BD49E3" w:rsidP="00BD49E3">
      <w:r>
        <w:t>   - "Did anything feel unrealistic or less useful for clinical practice?"</w:t>
      </w:r>
    </w:p>
    <w:p w14:paraId="0F095CDE" w14:textId="77777777" w:rsidR="00BD49E3" w:rsidRDefault="00BD49E3" w:rsidP="00BD49E3"/>
    <w:p w14:paraId="753C58BB" w14:textId="77777777" w:rsidR="00BD49E3" w:rsidRDefault="00BD49E3" w:rsidP="00BD49E3">
      <w:r>
        <w:t>4. Resource and support needs:</w:t>
      </w:r>
    </w:p>
    <w:p w14:paraId="272504F5" w14:textId="77777777" w:rsidR="00BD49E3" w:rsidRDefault="00BD49E3" w:rsidP="00BD49E3">
      <w:r>
        <w:t>   - "What additional resources or support do you believe are necessary to further equip healthcare professionals for managing acute diabetes, especially under pressure?"</w:t>
      </w:r>
    </w:p>
    <w:p w14:paraId="523BEA9E" w14:textId="77777777" w:rsidR="00BD49E3" w:rsidRDefault="00BD49E3" w:rsidP="00BD49E3"/>
    <w:p w14:paraId="5FA49167" w14:textId="77777777" w:rsidR="00BD49E3" w:rsidRDefault="00BD49E3" w:rsidP="00BD49E3">
      <w:r>
        <w:t>Section 4: Awareness and Participation in SIMBA</w:t>
      </w:r>
    </w:p>
    <w:p w14:paraId="476B0CBC" w14:textId="77777777" w:rsidR="00BD49E3" w:rsidRDefault="00BD49E3" w:rsidP="00BD49E3"/>
    <w:p w14:paraId="70D46CD9" w14:textId="77777777" w:rsidR="00BD49E3" w:rsidRDefault="00BD49E3" w:rsidP="00BD49E3">
      <w:r>
        <w:t>1. Familiarity with SIMBA:</w:t>
      </w:r>
    </w:p>
    <w:p w14:paraId="2060B7E5" w14:textId="77777777" w:rsidR="00BD49E3" w:rsidRDefault="00BD49E3" w:rsidP="00BD49E3">
      <w:r>
        <w:t>   - "Prior to this session, were you familiar with the SIMBA model?"</w:t>
      </w:r>
    </w:p>
    <w:p w14:paraId="397B97CB" w14:textId="77777777" w:rsidR="00BD49E3" w:rsidRDefault="00BD49E3" w:rsidP="00BD49E3">
      <w:r>
        <w:t>   - "If yes, what were your initial impressions of it, and how have they changed after participating in this session?"</w:t>
      </w:r>
    </w:p>
    <w:p w14:paraId="557B2B26" w14:textId="77777777" w:rsidR="00BD49E3" w:rsidRDefault="00BD49E3" w:rsidP="00BD49E3"/>
    <w:p w14:paraId="713339ED" w14:textId="77777777" w:rsidR="00BD49E3" w:rsidRDefault="00BD49E3" w:rsidP="00BD49E3">
      <w:r>
        <w:t>2. Impact of SIMBA on learning:</w:t>
      </w:r>
    </w:p>
    <w:p w14:paraId="5542333B" w14:textId="77777777" w:rsidR="00BD49E3" w:rsidRDefault="00BD49E3" w:rsidP="00BD49E3">
      <w:r>
        <w:t>   - "How do you see SIMBA contributing to healthcare providers' education, specifically regarding acute diabetes care?"</w:t>
      </w:r>
    </w:p>
    <w:p w14:paraId="67B43B1E" w14:textId="77777777" w:rsidR="00BD49E3" w:rsidRDefault="00BD49E3" w:rsidP="00BD49E3"/>
    <w:p w14:paraId="084CE231" w14:textId="77777777" w:rsidR="00BD49E3" w:rsidRDefault="00BD49E3" w:rsidP="00BD49E3">
      <w:r>
        <w:t>3. Role of simulation in future training:</w:t>
      </w:r>
    </w:p>
    <w:p w14:paraId="088E21AF" w14:textId="77777777" w:rsidR="00BD49E3" w:rsidRDefault="00BD49E3" w:rsidP="00BD49E3">
      <w:r>
        <w:t>   - "How can SIMBA be integrated into routine training for healthcare professionals to enhance their readiness for managing acute diabetes?"</w:t>
      </w:r>
    </w:p>
    <w:p w14:paraId="4FAEECAC" w14:textId="77777777" w:rsidR="00BD49E3" w:rsidRDefault="00BD49E3" w:rsidP="00BD49E3"/>
    <w:p w14:paraId="04BA61DF" w14:textId="77777777" w:rsidR="00BD49E3" w:rsidRDefault="00BD49E3" w:rsidP="00BD49E3">
      <w:r>
        <w:t>Section 5: Effectiveness of SIMBA</w:t>
      </w:r>
    </w:p>
    <w:p w14:paraId="7D496440" w14:textId="77777777" w:rsidR="00BD49E3" w:rsidRDefault="00BD49E3" w:rsidP="00BD49E3">
      <w:pPr>
        <w:numPr>
          <w:ilvl w:val="0"/>
          <w:numId w:val="1"/>
        </w:numPr>
      </w:pPr>
      <w:r>
        <w:t>Overall assessment:  </w:t>
      </w:r>
    </w:p>
    <w:p w14:paraId="0397ECF4" w14:textId="77777777" w:rsidR="00BD49E3" w:rsidRDefault="00BD49E3" w:rsidP="00BD49E3">
      <w:r>
        <w:t>"How would you assess the overall effectiveness of this SIMBA session in meeting the learning needs of healthcare professionals in diabetes care?"</w:t>
      </w:r>
    </w:p>
    <w:p w14:paraId="766A104C" w14:textId="77777777" w:rsidR="00BD49E3" w:rsidRDefault="00BD49E3" w:rsidP="00BD49E3">
      <w:pPr>
        <w:numPr>
          <w:ilvl w:val="0"/>
          <w:numId w:val="2"/>
        </w:numPr>
      </w:pPr>
      <w:r>
        <w:t> Most effective components:</w:t>
      </w:r>
    </w:p>
    <w:p w14:paraId="5E0034A2" w14:textId="77777777" w:rsidR="00BD49E3" w:rsidRDefault="00BD49E3" w:rsidP="00BD49E3">
      <w:r>
        <w:t> "What aspects of SIMBA did you find particularly effective in enhancing understanding and management of acute diabetes?"</w:t>
      </w:r>
    </w:p>
    <w:p w14:paraId="48F022D0" w14:textId="77777777" w:rsidR="00BD49E3" w:rsidRDefault="00BD49E3" w:rsidP="00BD49E3">
      <w:pPr>
        <w:numPr>
          <w:ilvl w:val="0"/>
          <w:numId w:val="3"/>
        </w:numPr>
      </w:pPr>
      <w:r>
        <w:t>Suggestions for improvement:</w:t>
      </w:r>
    </w:p>
    <w:p w14:paraId="3F7457FC" w14:textId="77777777" w:rsidR="00BD49E3" w:rsidRDefault="00BD49E3" w:rsidP="00BD49E3">
      <w:r>
        <w:t>"What improvements would you suggest for future SIMBA sessions, especially for diabetes care specialists?"</w:t>
      </w:r>
    </w:p>
    <w:p w14:paraId="6D6030E4" w14:textId="77777777" w:rsidR="00BD49E3" w:rsidRDefault="00BD49E3" w:rsidP="00BD49E3"/>
    <w:p w14:paraId="1E408C92" w14:textId="77777777" w:rsidR="00BD49E3" w:rsidRDefault="00BD49E3" w:rsidP="00BD49E3">
      <w:r>
        <w:t>Section 6: Scalability and Sustainability</w:t>
      </w:r>
    </w:p>
    <w:p w14:paraId="2D5D8C8A" w14:textId="77777777" w:rsidR="00BD49E3" w:rsidRDefault="00BD49E3" w:rsidP="00BD49E3"/>
    <w:p w14:paraId="78E55941" w14:textId="77777777" w:rsidR="00BD49E3" w:rsidRDefault="00BD49E3" w:rsidP="00BD49E3">
      <w:r>
        <w:t>1. Facilitating widespread adoption:</w:t>
      </w:r>
    </w:p>
    <w:p w14:paraId="119E0BA0" w14:textId="77777777" w:rsidR="00BD49E3" w:rsidRDefault="00BD49E3" w:rsidP="00BD49E3">
      <w:r>
        <w:t>   - "What factors do you believe would facilitate the wider adoption of simulation-based learning for acute diabetes management in healthcare organizations?"</w:t>
      </w:r>
    </w:p>
    <w:p w14:paraId="7730BA16" w14:textId="77777777" w:rsidR="00BD49E3" w:rsidRDefault="00BD49E3" w:rsidP="00BD49E3"/>
    <w:p w14:paraId="235FCA57" w14:textId="77777777" w:rsidR="00BD49E3" w:rsidRDefault="00BD49E3" w:rsidP="00BD49E3">
      <w:r>
        <w:t>2. Barriers and solutions:</w:t>
      </w:r>
    </w:p>
    <w:p w14:paraId="2CE2381C" w14:textId="77777777" w:rsidR="00BD49E3" w:rsidRDefault="00BD49E3" w:rsidP="00BD49E3">
      <w:r>
        <w:t>   - "What barriers do you foresee in scaling simulation-based learning for diabetes care, and how might they be overcome?"</w:t>
      </w:r>
    </w:p>
    <w:p w14:paraId="7D8F4F1A" w14:textId="77777777" w:rsidR="00BD49E3" w:rsidRDefault="00BD49E3" w:rsidP="00BD49E3"/>
    <w:p w14:paraId="7DDA9CD7" w14:textId="77777777" w:rsidR="00BD49E3" w:rsidRDefault="00BD49E3" w:rsidP="00BD49E3">
      <w:r>
        <w:lastRenderedPageBreak/>
        <w:t>3. Sustainability of the model:</w:t>
      </w:r>
    </w:p>
    <w:p w14:paraId="46BFE2CF" w14:textId="77777777" w:rsidR="00BD49E3" w:rsidRDefault="00BD49E3" w:rsidP="00BD49E3">
      <w:r>
        <w:t>   - "How can simulation-based learning be sustainably integrated into healthcare education and professional development, particularly for diabetes care?"</w:t>
      </w:r>
    </w:p>
    <w:p w14:paraId="4A6CFF08" w14:textId="77777777" w:rsidR="00BD49E3" w:rsidRDefault="00BD49E3" w:rsidP="00BD49E3"/>
    <w:p w14:paraId="5280BBF5" w14:textId="77777777" w:rsidR="00BD49E3" w:rsidRDefault="00BD49E3" w:rsidP="00BD49E3">
      <w:r>
        <w:t>Section 7: Networking and Collaboration</w:t>
      </w:r>
    </w:p>
    <w:p w14:paraId="2FB78EFB" w14:textId="77777777" w:rsidR="00BD49E3" w:rsidRDefault="00BD49E3" w:rsidP="00BD49E3">
      <w:pPr>
        <w:numPr>
          <w:ilvl w:val="0"/>
          <w:numId w:val="4"/>
        </w:numPr>
      </w:pPr>
      <w:r>
        <w:t>Networking opportunities during the session:</w:t>
      </w:r>
    </w:p>
    <w:p w14:paraId="2FF4F905" w14:textId="77777777" w:rsidR="00BD49E3" w:rsidRDefault="00BD49E3" w:rsidP="00BD49E3">
      <w:pPr>
        <w:numPr>
          <w:ilvl w:val="1"/>
          <w:numId w:val="4"/>
        </w:numPr>
      </w:pPr>
      <w:r>
        <w:t>"Did the SIMBA session provide opportunities to connect and network with other professionals or experts in the field of diabetes care?"</w:t>
      </w:r>
    </w:p>
    <w:p w14:paraId="6401F361" w14:textId="77777777" w:rsidR="00BD49E3" w:rsidRDefault="00BD49E3" w:rsidP="00BD49E3">
      <w:pPr>
        <w:numPr>
          <w:ilvl w:val="1"/>
          <w:numId w:val="4"/>
        </w:numPr>
      </w:pPr>
      <w:r>
        <w:t>"Can you share any specific examples of how the session facilitated interactions or collaboration with others?"</w:t>
      </w:r>
    </w:p>
    <w:p w14:paraId="39E2C3C7" w14:textId="77777777" w:rsidR="00BD49E3" w:rsidRDefault="00BD49E3" w:rsidP="00BD49E3">
      <w:pPr>
        <w:numPr>
          <w:ilvl w:val="0"/>
          <w:numId w:val="4"/>
        </w:numPr>
      </w:pPr>
      <w:r>
        <w:t>Impact on professional relationships:</w:t>
      </w:r>
    </w:p>
    <w:p w14:paraId="4B7D8694" w14:textId="77777777" w:rsidR="00BD49E3" w:rsidRDefault="00BD49E3" w:rsidP="00BD49E3">
      <w:pPr>
        <w:numPr>
          <w:ilvl w:val="1"/>
          <w:numId w:val="4"/>
        </w:numPr>
      </w:pPr>
      <w:r>
        <w:t>"Did the session help you establish new professional relationships or strengthen existing ones within the diabetes care community?"</w:t>
      </w:r>
    </w:p>
    <w:p w14:paraId="29A0BB13" w14:textId="77777777" w:rsidR="00BD49E3" w:rsidRDefault="00BD49E3" w:rsidP="00BD49E3">
      <w:pPr>
        <w:numPr>
          <w:ilvl w:val="0"/>
          <w:numId w:val="4"/>
        </w:numPr>
      </w:pPr>
      <w:r>
        <w:t>Collaborative learning and exchange of ideas:</w:t>
      </w:r>
    </w:p>
    <w:p w14:paraId="1635A38B" w14:textId="77777777" w:rsidR="00BD49E3" w:rsidRDefault="00BD49E3" w:rsidP="00BD49E3">
      <w:pPr>
        <w:numPr>
          <w:ilvl w:val="1"/>
          <w:numId w:val="4"/>
        </w:numPr>
      </w:pPr>
      <w:r>
        <w:t>"Did you find the session useful for sharing knowledge and exchanging ideas with peers and experts in the field?"</w:t>
      </w:r>
    </w:p>
    <w:p w14:paraId="22CFC498" w14:textId="77777777" w:rsidR="00BD49E3" w:rsidRDefault="00BD49E3" w:rsidP="00BD49E3">
      <w:pPr>
        <w:numPr>
          <w:ilvl w:val="1"/>
          <w:numId w:val="4"/>
        </w:numPr>
      </w:pPr>
      <w:r>
        <w:t>"Were there any specific interactions that helped you gain new insights or approaches to managing acute diabetes?"</w:t>
      </w:r>
    </w:p>
    <w:p w14:paraId="17B5BE6F" w14:textId="77777777" w:rsidR="00BD49E3" w:rsidRDefault="00BD49E3" w:rsidP="00BD49E3">
      <w:pPr>
        <w:numPr>
          <w:ilvl w:val="0"/>
          <w:numId w:val="4"/>
        </w:numPr>
      </w:pPr>
      <w:r>
        <w:t>Suggestions for enhancing networking:</w:t>
      </w:r>
    </w:p>
    <w:p w14:paraId="3257592E" w14:textId="77777777" w:rsidR="00BD49E3" w:rsidRDefault="00BD49E3" w:rsidP="00BD49E3">
      <w:pPr>
        <w:numPr>
          <w:ilvl w:val="1"/>
          <w:numId w:val="4"/>
        </w:numPr>
      </w:pPr>
      <w:r>
        <w:t>"Do you have any suggestions for improving how SIMBA sessions could facilitate networking and collaboration among participants?"</w:t>
      </w:r>
    </w:p>
    <w:p w14:paraId="5C04FDAB" w14:textId="77777777" w:rsidR="00BD49E3" w:rsidRDefault="00BD49E3" w:rsidP="00BD49E3">
      <w:pPr>
        <w:numPr>
          <w:ilvl w:val="1"/>
          <w:numId w:val="4"/>
        </w:numPr>
      </w:pPr>
      <w:r>
        <w:t>"What additional features or platforms could be introduced to help build stronger professional networks through SIMBA?"</w:t>
      </w:r>
    </w:p>
    <w:p w14:paraId="46847FA8" w14:textId="77777777" w:rsidR="00BD49E3" w:rsidRDefault="00BD49E3" w:rsidP="00BD49E3"/>
    <w:p w14:paraId="64223781" w14:textId="77777777" w:rsidR="00BD49E3" w:rsidRDefault="00BD49E3" w:rsidP="00BD49E3">
      <w:r>
        <w:t>Section 8: Closing</w:t>
      </w:r>
    </w:p>
    <w:p w14:paraId="0FB84A26" w14:textId="77777777" w:rsidR="00BD49E3" w:rsidRDefault="00BD49E3" w:rsidP="00BD49E3"/>
    <w:p w14:paraId="2C015811" w14:textId="77777777" w:rsidR="00BD49E3" w:rsidRDefault="00BD49E3" w:rsidP="00BD49E3">
      <w:r>
        <w:t>1. Wrap-up:  </w:t>
      </w:r>
    </w:p>
    <w:p w14:paraId="4A9C49DC" w14:textId="77777777" w:rsidR="00BD49E3" w:rsidRDefault="00BD49E3" w:rsidP="00BD49E3">
      <w:r>
        <w:t>   - "Is there anything we haven't covered that you feel is important to mention regarding your experience with the SIMBA session?"</w:t>
      </w:r>
    </w:p>
    <w:p w14:paraId="68CA53E9" w14:textId="77777777" w:rsidR="00BD49E3" w:rsidRDefault="00BD49E3" w:rsidP="00BD49E3">
      <w:r>
        <w:t>   - "Do you have any final thoughts on how SIMBA can enhance acute diabetes management training?"</w:t>
      </w:r>
    </w:p>
    <w:p w14:paraId="35020D6D" w14:textId="77777777" w:rsidR="00BD49E3" w:rsidRDefault="00BD49E3" w:rsidP="00BD49E3">
      <w:r>
        <w:t xml:space="preserve">THANK AND FINISH RECORDING. </w:t>
      </w:r>
    </w:p>
    <w:p w14:paraId="1919D1BB" w14:textId="77777777" w:rsidR="00BA4067" w:rsidRDefault="00BA4067"/>
    <w:sectPr w:rsidR="00BA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41219"/>
    <w:multiLevelType w:val="multilevel"/>
    <w:tmpl w:val="0EE0E7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B5D2685"/>
    <w:multiLevelType w:val="multilevel"/>
    <w:tmpl w:val="F4CCD02C"/>
    <w:lvl w:ilvl="0"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24E81C94"/>
    <w:multiLevelType w:val="multilevel"/>
    <w:tmpl w:val="41A017F0"/>
    <w:lvl w:ilvl="0"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39BA612B"/>
    <w:multiLevelType w:val="multilevel"/>
    <w:tmpl w:val="F17E0C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772826037">
    <w:abstractNumId w:val="0"/>
  </w:num>
  <w:num w:numId="2" w16cid:durableId="1825317861">
    <w:abstractNumId w:val="1"/>
  </w:num>
  <w:num w:numId="3" w16cid:durableId="1480464276">
    <w:abstractNumId w:val="2"/>
  </w:num>
  <w:num w:numId="4" w16cid:durableId="16266199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E3"/>
    <w:rsid w:val="00205803"/>
    <w:rsid w:val="00387F8F"/>
    <w:rsid w:val="00905579"/>
    <w:rsid w:val="00987E56"/>
    <w:rsid w:val="009F77BF"/>
    <w:rsid w:val="00BA4067"/>
    <w:rsid w:val="00BD49E3"/>
    <w:rsid w:val="00D74CE3"/>
    <w:rsid w:val="00E273BB"/>
    <w:rsid w:val="00F4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1D9A9"/>
  <w15:chartTrackingRefBased/>
  <w15:docId w15:val="{B0DF3F3F-50B4-2240-9485-EEBF57E3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E3"/>
    <w:pPr>
      <w:spacing w:line="276" w:lineRule="auto"/>
    </w:pPr>
    <w:rPr>
      <w:rFonts w:ascii="Calibri" w:eastAsia="Arial" w:hAnsi="Calibri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9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9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9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 (Applied Health Sciences)</dc:creator>
  <cp:keywords/>
  <dc:description/>
  <cp:lastModifiedBy>Kalyaani Persad (Medicine Clinical)</cp:lastModifiedBy>
  <cp:revision>2</cp:revision>
  <dcterms:created xsi:type="dcterms:W3CDTF">2025-01-15T17:43:00Z</dcterms:created>
  <dcterms:modified xsi:type="dcterms:W3CDTF">2025-01-15T17:43:00Z</dcterms:modified>
</cp:coreProperties>
</file>